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iCs/>
        </w:rPr>
        <w:t xml:space="preserve">Electronic supplementary material Table 1. Comparison of iron reserves in the liver and blood of experimental animals after supplementation with plant ferritin. Group of animals: iron deficient rats supplemented with soybean sprouts enriched in ferritin iron (1), iron deficient rats supplemented with isolate of plant ferritin (2), iron-deficient rats supplemented with pharmaceutical preparation (3), control group of iron deficient rats during the whole experiment (4), control group of healthy animals (5). Published in: Food Chemistry, 2012, 135:2622-2627; M. Zielińska-Dawidziak, I. Hertig, D. Piasecka-Kwiatkowska, H. Staniek, K.W. Nowak, T. Twardowski: Study on iron availability from prepared soybean sprouts  </w:t>
      </w:r>
      <w:r>
        <w:rPr/>
        <w:t>using iron-deficient rat model.</w:t>
      </w:r>
    </w:p>
    <w:tbl>
      <w:tblPr>
        <w:tblW w:w="8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985"/>
        <w:gridCol w:w="1337"/>
        <w:gridCol w:w="1418"/>
        <w:gridCol w:w="1672"/>
        <w:gridCol w:w="1701"/>
      </w:tblGrid>
      <w:tr>
        <w:trPr/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</w:rPr>
              <w:t>experimental grou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ron content in the liver [mg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tin content in the liver [mg]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iron content in the serum [µg/%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tin concentration  in the serum [µg/ml]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outed soybee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24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4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3.15 </w:t>
            </w:r>
            <w:r>
              <w:rPr>
                <w:rFonts w:cs="Times New Roman" w:ascii="Times New Roman" w:hAnsi="Times New Roman"/>
                <w:i/>
              </w:rPr>
              <w:t>a.b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45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33 </w:t>
            </w:r>
            <w:r>
              <w:rPr>
                <w:rFonts w:cs="Times New Roman" w:ascii="Times New Roman" w:hAnsi="Times New Roman"/>
                <w:i/>
              </w:rPr>
              <w:t>a. b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21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4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8.40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18 </w:t>
            </w:r>
            <w:r>
              <w:rPr>
                <w:rFonts w:cs="Times New Roman" w:ascii="Times New Roman" w:hAnsi="Times New Roman"/>
                <w:i/>
              </w:rPr>
              <w:t>a.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21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FeS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46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4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3.37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42 </w:t>
            </w:r>
            <w:r>
              <w:rPr>
                <w:rFonts w:cs="Times New Roman" w:ascii="Times New Roman" w:hAnsi="Times New Roman"/>
                <w:i/>
              </w:rPr>
              <w:t>a.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26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-deficien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17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1.40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17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28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</w:tr>
      <w:tr>
        <w:trPr/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deficient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69 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8.29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39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±0.42 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 xml:space="preserve">Different letters in a column show statistically significant differences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21:10:00Z</dcterms:created>
  <dc:creator>asanico</dc:creator>
  <dc:description/>
  <cp:keywords/>
  <dc:language>en-US</dc:language>
  <cp:lastModifiedBy>dv14</cp:lastModifiedBy>
  <dcterms:modified xsi:type="dcterms:W3CDTF">2014-04-09T05:56:00Z</dcterms:modified>
  <cp:revision>2</cp:revision>
  <dc:subject/>
  <dc:title/>
</cp:coreProperties>
</file>